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B4B85" w14:textId="3C28C7CE" w:rsidR="00840E14" w:rsidRPr="00752D61" w:rsidRDefault="00840E14" w:rsidP="00840E14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0E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ltimedia Appendix </w:t>
      </w:r>
      <w:r w:rsidR="00E966A2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840E14">
        <w:rPr>
          <w:rFonts w:ascii="Times New Roman" w:hAnsi="Times New Roman" w:cs="Times New Roman"/>
          <w:color w:val="000000" w:themeColor="text1"/>
          <w:sz w:val="22"/>
          <w:szCs w:val="22"/>
        </w:rPr>
        <w:t>. Study</w:t>
      </w:r>
      <w:r w:rsidRPr="00752D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haracteristics for eligible studies which targeted Binge eating.</w:t>
      </w:r>
    </w:p>
    <w:tbl>
      <w:tblPr>
        <w:tblStyle w:val="TableGrid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984"/>
        <w:gridCol w:w="2126"/>
        <w:gridCol w:w="1134"/>
        <w:gridCol w:w="1701"/>
        <w:gridCol w:w="1843"/>
        <w:gridCol w:w="3969"/>
        <w:gridCol w:w="992"/>
      </w:tblGrid>
      <w:tr w:rsidR="00840E14" w:rsidRPr="00752D61" w14:paraId="1C101CFF" w14:textId="77777777" w:rsidTr="00924F07">
        <w:trPr>
          <w:trHeight w:val="581"/>
        </w:trPr>
        <w:tc>
          <w:tcPr>
            <w:tcW w:w="1419" w:type="dxa"/>
            <w:tcBorders>
              <w:top w:val="single" w:sz="4" w:space="0" w:color="auto"/>
            </w:tcBorders>
          </w:tcPr>
          <w:p w14:paraId="395D0DAD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E26FF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rticipants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EDAFC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and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7CE10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D16F7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 measur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ADB1E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e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78E889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1ADFFF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840E14" w:rsidRPr="00752D61" w14:paraId="6D7589EB" w14:textId="77777777" w:rsidTr="00924F07">
        <w:trPr>
          <w:trHeight w:val="282"/>
        </w:trPr>
        <w:tc>
          <w:tcPr>
            <w:tcW w:w="1419" w:type="dxa"/>
          </w:tcPr>
          <w:p w14:paraId="31351092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ucher et al. (2016).</w:t>
            </w:r>
          </w:p>
        </w:tc>
        <w:tc>
          <w:tcPr>
            <w:tcW w:w="1984" w:type="dxa"/>
          </w:tcPr>
          <w:p w14:paraId="5BC971C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40.</w:t>
            </w:r>
          </w:p>
          <w:p w14:paraId="5A1EB6B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45.</w:t>
            </w:r>
          </w:p>
          <w:p w14:paraId="67552329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w Zealand.</w:t>
            </w:r>
          </w:p>
          <w:p w14:paraId="4832C61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Female, aged 40 to 50, New Zealand resident, overweight (BMI), below average score on Intuitive Eating Scale (&lt;65), able to engage in light exercise.</w:t>
            </w:r>
          </w:p>
          <w:p w14:paraId="5EE562C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xclusion criteria: None.</w:t>
            </w:r>
          </w:p>
        </w:tc>
        <w:tc>
          <w:tcPr>
            <w:tcW w:w="2126" w:type="dxa"/>
          </w:tcPr>
          <w:p w14:paraId="210B35A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Mind, Body, Food.</w:t>
            </w:r>
          </w:p>
          <w:p w14:paraId="4615F47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5350B79F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4 weeks consisting of 12 modules.</w:t>
            </w:r>
          </w:p>
          <w:p w14:paraId="5AA13DA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increase intuitive eating in overweight women.</w:t>
            </w:r>
          </w:p>
          <w:p w14:paraId="76C7294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No control group.</w:t>
            </w:r>
          </w:p>
        </w:tc>
        <w:tc>
          <w:tcPr>
            <w:tcW w:w="1134" w:type="dxa"/>
          </w:tcPr>
          <w:p w14:paraId="51875B10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0.</w:t>
            </w:r>
          </w:p>
          <w:p w14:paraId="50BD5FB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SB, SOB, IPB, SC, BPR, BS, CIFO, RNE, F/R.</w:t>
            </w:r>
          </w:p>
        </w:tc>
        <w:tc>
          <w:tcPr>
            <w:tcW w:w="1701" w:type="dxa"/>
          </w:tcPr>
          <w:p w14:paraId="0C0E90DB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. Intuitive Eating Scale (IES-S), two items of EDE-Q.</w:t>
            </w:r>
          </w:p>
        </w:tc>
        <w:tc>
          <w:tcPr>
            <w:tcW w:w="1843" w:type="dxa"/>
          </w:tcPr>
          <w:p w14:paraId="25D7E81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66EEAB1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significantly increased intuitive eating scores (p&lt;.001; p&lt;.01 for all four subscales).</w:t>
            </w:r>
          </w:p>
        </w:tc>
        <w:tc>
          <w:tcPr>
            <w:tcW w:w="992" w:type="dxa"/>
          </w:tcPr>
          <w:p w14:paraId="6D26862B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%,</w:t>
            </w:r>
          </w:p>
          <w:p w14:paraId="79F6004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18.</w:t>
            </w:r>
          </w:p>
        </w:tc>
      </w:tr>
      <w:tr w:rsidR="00840E14" w:rsidRPr="00752D61" w14:paraId="6B0BBFC3" w14:textId="77777777" w:rsidTr="00924F07">
        <w:trPr>
          <w:trHeight w:val="282"/>
        </w:trPr>
        <w:tc>
          <w:tcPr>
            <w:tcW w:w="1419" w:type="dxa"/>
          </w:tcPr>
          <w:p w14:paraId="5138EC6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rard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 (2011).</w:t>
            </w:r>
          </w:p>
        </w:tc>
        <w:tc>
          <w:tcPr>
            <w:tcW w:w="1984" w:type="dxa"/>
          </w:tcPr>
          <w:p w14:paraId="0FD1811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58.</w:t>
            </w:r>
          </w:p>
          <w:p w14:paraId="7351EAC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6.</w:t>
            </w:r>
          </w:p>
          <w:p w14:paraId="28A8C09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France.</w:t>
            </w:r>
          </w:p>
          <w:p w14:paraId="6CF04048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Female, aged 18 to 60, reported at least one binge episode per week in the last three months.</w:t>
            </w:r>
          </w:p>
          <w:p w14:paraId="57DF008B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Previous attempt of suicide, had undergone weight management surgery.</w:t>
            </w:r>
          </w:p>
        </w:tc>
        <w:tc>
          <w:tcPr>
            <w:tcW w:w="2126" w:type="dxa"/>
          </w:tcPr>
          <w:p w14:paraId="2124AE0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ame: Internet Self-Help programme. </w:t>
            </w:r>
          </w:p>
          <w:p w14:paraId="17356B6F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776744D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1 modules over 6 months.</w:t>
            </w:r>
          </w:p>
          <w:p w14:paraId="4FC89278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binge eating and bulimic behaviour in participants.</w:t>
            </w:r>
          </w:p>
          <w:p w14:paraId="5CA7DF6E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trol.</w:t>
            </w:r>
          </w:p>
        </w:tc>
        <w:tc>
          <w:tcPr>
            <w:tcW w:w="1134" w:type="dxa"/>
          </w:tcPr>
          <w:p w14:paraId="2F3376FF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9.</w:t>
            </w:r>
          </w:p>
          <w:p w14:paraId="6468EE0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FOB, SB, IAA, MEC, E, BPR, PAC, CIFO.</w:t>
            </w:r>
          </w:p>
        </w:tc>
        <w:tc>
          <w:tcPr>
            <w:tcW w:w="1701" w:type="dxa"/>
          </w:tcPr>
          <w:p w14:paraId="288050C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ting Disorders in Obesity Questionnaire (EDO), EDE-Q, EDI, Three-Factor Eating Questionnaire (TFEQ).</w:t>
            </w:r>
          </w:p>
        </w:tc>
        <w:tc>
          <w:tcPr>
            <w:tcW w:w="1843" w:type="dxa"/>
          </w:tcPr>
          <w:p w14:paraId="5DA7615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794D52C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ing ITT to impute missing data, the intervention led to a significantly greater decrease the bulimia subscale than the control group (p&lt;.001). Drive for thinness, body dissatisfaction, shape concerns, number of binge episodes and hunger scores all significantly improved from baseline to post intervention (p&lt;.05). All other measures were non-significant.</w:t>
            </w:r>
          </w:p>
          <w:p w14:paraId="266D0A1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28C29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%,</w:t>
            </w:r>
          </w:p>
          <w:p w14:paraId="76BDD11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30.</w:t>
            </w:r>
          </w:p>
        </w:tc>
      </w:tr>
      <w:tr w:rsidR="00840E14" w:rsidRPr="00752D61" w14:paraId="66A2A04C" w14:textId="77777777" w:rsidTr="00924F07">
        <w:trPr>
          <w:trHeight w:val="282"/>
        </w:trPr>
        <w:tc>
          <w:tcPr>
            <w:tcW w:w="1419" w:type="dxa"/>
          </w:tcPr>
          <w:p w14:paraId="3CC89CA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yzwinski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 (2019).</w:t>
            </w:r>
          </w:p>
        </w:tc>
        <w:tc>
          <w:tcPr>
            <w:tcW w:w="1984" w:type="dxa"/>
          </w:tcPr>
          <w:p w14:paraId="772E22B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2.</w:t>
            </w:r>
          </w:p>
          <w:p w14:paraId="3FF65F82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0.</w:t>
            </w:r>
          </w:p>
          <w:p w14:paraId="69BACB7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w Zealand.</w:t>
            </w:r>
          </w:p>
          <w:p w14:paraId="3E1CEB9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Queensland university student, aged 18 to 25, BMI above healthy threshold (&gt;20).</w:t>
            </w:r>
          </w:p>
          <w:p w14:paraId="7686419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Pregnant, history of psychiatric illness.</w:t>
            </w:r>
          </w:p>
        </w:tc>
        <w:tc>
          <w:tcPr>
            <w:tcW w:w="2126" w:type="dxa"/>
          </w:tcPr>
          <w:p w14:paraId="178F19DF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My Student Mindfulness App.</w:t>
            </w:r>
          </w:p>
          <w:p w14:paraId="67E0359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Mobile phone.</w:t>
            </w:r>
          </w:p>
          <w:p w14:paraId="1F74907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11 weeks. </w:t>
            </w:r>
          </w:p>
          <w:p w14:paraId="55D6D7F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weight, weight-related behaviours and stress.</w:t>
            </w:r>
          </w:p>
          <w:p w14:paraId="2E27AAB8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Completed a behavioural self-monitoring diary for diet and exercise.</w:t>
            </w:r>
          </w:p>
        </w:tc>
        <w:tc>
          <w:tcPr>
            <w:tcW w:w="1134" w:type="dxa"/>
          </w:tcPr>
          <w:p w14:paraId="42CD311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54E0BD1B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IPB, IAA, DOB, BS, HR, GT, RNE.</w:t>
            </w:r>
          </w:p>
        </w:tc>
        <w:tc>
          <w:tcPr>
            <w:tcW w:w="1701" w:type="dxa"/>
          </w:tcPr>
          <w:p w14:paraId="4CC3A3C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 (IPAQ), TFEQ, Perceived Stress Scale (PSS), Mindfulness Eating Questionnaire (MEQ).</w:t>
            </w:r>
          </w:p>
        </w:tc>
        <w:tc>
          <w:tcPr>
            <w:tcW w:w="1843" w:type="dxa"/>
          </w:tcPr>
          <w:p w14:paraId="086EE38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211AC06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group had significantly higher mindfulness eating scores (p&lt;.01) and binge eating scores (p&lt;.05).</w:t>
            </w:r>
          </w:p>
        </w:tc>
        <w:tc>
          <w:tcPr>
            <w:tcW w:w="992" w:type="dxa"/>
          </w:tcPr>
          <w:p w14:paraId="1A530E0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%,</w:t>
            </w:r>
          </w:p>
          <w:p w14:paraId="7F4DCC46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30.</w:t>
            </w:r>
          </w:p>
        </w:tc>
      </w:tr>
      <w:tr w:rsidR="00840E14" w:rsidRPr="00752D61" w14:paraId="6AF9558C" w14:textId="77777777" w:rsidTr="00924F07">
        <w:trPr>
          <w:trHeight w:val="282"/>
        </w:trPr>
        <w:tc>
          <w:tcPr>
            <w:tcW w:w="1419" w:type="dxa"/>
          </w:tcPr>
          <w:p w14:paraId="07EC820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waard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 (2013).</w:t>
            </w:r>
          </w:p>
        </w:tc>
        <w:tc>
          <w:tcPr>
            <w:tcW w:w="1984" w:type="dxa"/>
          </w:tcPr>
          <w:p w14:paraId="1744975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05.</w:t>
            </w:r>
          </w:p>
          <w:p w14:paraId="3D6EADD0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1.</w:t>
            </w:r>
          </w:p>
          <w:p w14:paraId="5A0EC9C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therlands.</w:t>
            </w:r>
          </w:p>
          <w:p w14:paraId="04606AA9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nclusion criteria: Aged 16 and over, females, self-reports of binge eating, inappropriate weight management or concern over body shape.</w:t>
            </w:r>
          </w:p>
          <w:p w14:paraId="01E876D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lusion criteria: Suicidal ideations present, indication of a psychological disorder. </w:t>
            </w:r>
          </w:p>
        </w:tc>
        <w:tc>
          <w:tcPr>
            <w:tcW w:w="2126" w:type="dxa"/>
          </w:tcPr>
          <w:p w14:paraId="4E22E3D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Online Cognitive-Behavioural treatment.</w:t>
            </w:r>
          </w:p>
          <w:p w14:paraId="2B8BF75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evice: Computer.</w:t>
            </w:r>
          </w:p>
          <w:p w14:paraId="339BB618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20 weeks with 25 items of feedback.</w:t>
            </w:r>
          </w:p>
          <w:p w14:paraId="77A57E1F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prevent bulimic symptoms from progressing in individuals at risk.</w:t>
            </w:r>
          </w:p>
          <w:p w14:paraId="22E46F70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dition.</w:t>
            </w:r>
          </w:p>
        </w:tc>
        <w:tc>
          <w:tcPr>
            <w:tcW w:w="1134" w:type="dxa"/>
          </w:tcPr>
          <w:p w14:paraId="3093DF0D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8.</w:t>
            </w:r>
          </w:p>
          <w:p w14:paraId="33E0B48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, SB, IAA, BE, BS, O,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EB, VSI.</w:t>
            </w:r>
          </w:p>
        </w:tc>
        <w:tc>
          <w:tcPr>
            <w:tcW w:w="1701" w:type="dxa"/>
          </w:tcPr>
          <w:p w14:paraId="4E79E7A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EDE-Q, Body Attitudes Test (BAT), Depression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nxiety Stress Scale (DASS), Dissociation Questionnaire, Self-Harm Inventory.</w:t>
            </w:r>
          </w:p>
        </w:tc>
        <w:tc>
          <w:tcPr>
            <w:tcW w:w="1843" w:type="dxa"/>
          </w:tcPr>
          <w:p w14:paraId="35B98268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Had statistical power at baseline, however the sample size no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onger met requirements at follow-up due to high attrition.</w:t>
            </w:r>
          </w:p>
        </w:tc>
        <w:tc>
          <w:tcPr>
            <w:tcW w:w="3969" w:type="dxa"/>
          </w:tcPr>
          <w:p w14:paraId="28CCB03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Intervention led to a significantly greater decrease in bulimic symptoms (p=.04) compared to controls. </w:t>
            </w:r>
          </w:p>
        </w:tc>
        <w:tc>
          <w:tcPr>
            <w:tcW w:w="992" w:type="dxa"/>
          </w:tcPr>
          <w:p w14:paraId="4F90FF0D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%,</w:t>
            </w:r>
          </w:p>
          <w:p w14:paraId="08958419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/30.</w:t>
            </w:r>
          </w:p>
        </w:tc>
      </w:tr>
      <w:tr w:rsidR="00840E14" w:rsidRPr="00752D61" w14:paraId="1AD80313" w14:textId="77777777" w:rsidTr="00924F07">
        <w:trPr>
          <w:trHeight w:val="282"/>
        </w:trPr>
        <w:tc>
          <w:tcPr>
            <w:tcW w:w="1419" w:type="dxa"/>
          </w:tcPr>
          <w:p w14:paraId="7A53CAF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vensson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 (2014).</w:t>
            </w:r>
          </w:p>
        </w:tc>
        <w:tc>
          <w:tcPr>
            <w:tcW w:w="1984" w:type="dxa"/>
          </w:tcPr>
          <w:p w14:paraId="7B9EC10B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620.</w:t>
            </w:r>
          </w:p>
          <w:p w14:paraId="1460B650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an age: 40. </w:t>
            </w:r>
          </w:p>
          <w:p w14:paraId="5D3EE38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untry: Sweden.</w:t>
            </w:r>
          </w:p>
          <w:p w14:paraId="50AB3198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Pre-registered to Swedish weight loss program.</w:t>
            </w:r>
          </w:p>
          <w:p w14:paraId="529A6A9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Reported unrealistic BMI, reported unrealistic weight loss goal.</w:t>
            </w:r>
          </w:p>
        </w:tc>
        <w:tc>
          <w:tcPr>
            <w:tcW w:w="2126" w:type="dxa"/>
          </w:tcPr>
          <w:p w14:paraId="08F8CD1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ame: </w:t>
            </w: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ktklubb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  <w:p w14:paraId="4BE002AE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6BD3B090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uration: 3, 6, or 12 month plans.</w:t>
            </w:r>
          </w:p>
          <w:p w14:paraId="33297EF9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emotional, uncontrolled and cognitively restrained eating. To assess the impact of gender on eating behaviour and intervention success.</w:t>
            </w:r>
          </w:p>
          <w:p w14:paraId="59F8D74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No control group.</w:t>
            </w:r>
          </w:p>
        </w:tc>
        <w:tc>
          <w:tcPr>
            <w:tcW w:w="1134" w:type="dxa"/>
          </w:tcPr>
          <w:p w14:paraId="3A67507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9.</w:t>
            </w:r>
          </w:p>
          <w:p w14:paraId="28872D1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OB, SB, SOB, FOO, SSU, IPB, SC, BS, CS.</w:t>
            </w:r>
          </w:p>
        </w:tc>
        <w:tc>
          <w:tcPr>
            <w:tcW w:w="1701" w:type="dxa"/>
          </w:tcPr>
          <w:p w14:paraId="64D8A95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FEQ.</w:t>
            </w:r>
          </w:p>
        </w:tc>
        <w:tc>
          <w:tcPr>
            <w:tcW w:w="1843" w:type="dxa"/>
          </w:tcPr>
          <w:p w14:paraId="66E61380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2386F09D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 significant time x sex interactions for uncontrolled eating behaviour or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gnitively restrained eating. Time variable was significant with participants showing decreased uncontrolled eating (p&lt;.001) cognitively restrained eating (p&lt;.001). A significant time x sex interaction was found for binge eating (p&lt;.001), with the effect of time significant in men (p&lt;.001) but not women.</w:t>
            </w:r>
          </w:p>
          <w:p w14:paraId="0AC98C15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0FBB52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78%,</w:t>
            </w:r>
          </w:p>
          <w:p w14:paraId="039233C0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/18.</w:t>
            </w:r>
          </w:p>
        </w:tc>
      </w:tr>
      <w:tr w:rsidR="00840E14" w:rsidRPr="00752D61" w14:paraId="54EF79B7" w14:textId="77777777" w:rsidTr="00924F07">
        <w:trPr>
          <w:trHeight w:val="282"/>
        </w:trPr>
        <w:tc>
          <w:tcPr>
            <w:tcW w:w="1419" w:type="dxa"/>
          </w:tcPr>
          <w:p w14:paraId="6BFABDD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ölker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Jacobi and Barr Taylor (2011).</w:t>
            </w:r>
          </w:p>
        </w:tc>
        <w:tc>
          <w:tcPr>
            <w:tcW w:w="1984" w:type="dxa"/>
          </w:tcPr>
          <w:p w14:paraId="0D514443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22.</w:t>
            </w:r>
          </w:p>
          <w:p w14:paraId="01B4748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6.</w:t>
            </w:r>
          </w:p>
          <w:p w14:paraId="02E6ABF2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Germany.</w:t>
            </w:r>
          </w:p>
          <w:p w14:paraId="665F1B09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nclusion criteria: aged 18 to 38, showed weight or shape concerns (&gt;47 on WCS), showed at least one symptom of disordered eating (SLC-90)</w:t>
            </w:r>
          </w:p>
          <w:p w14:paraId="699D1AF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Signs of severe depression (BDI).</w:t>
            </w:r>
          </w:p>
          <w:p w14:paraId="4B20E4E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7FA43F7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Student Bodies (adapted version).</w:t>
            </w:r>
          </w:p>
          <w:p w14:paraId="670E3099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266B3D91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uration: 8 weeks.</w:t>
            </w:r>
          </w:p>
          <w:p w14:paraId="7B25B14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prevent eating disorders in women with subclinical symptoms.</w:t>
            </w:r>
          </w:p>
          <w:p w14:paraId="700FB7B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No control group.</w:t>
            </w:r>
          </w:p>
        </w:tc>
        <w:tc>
          <w:tcPr>
            <w:tcW w:w="1134" w:type="dxa"/>
          </w:tcPr>
          <w:p w14:paraId="2607616A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8.</w:t>
            </w:r>
          </w:p>
          <w:p w14:paraId="0430DE1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S, FOB, SB, SOB, ISEC,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EC, BS, VSI.</w:t>
            </w:r>
          </w:p>
        </w:tc>
        <w:tc>
          <w:tcPr>
            <w:tcW w:w="1701" w:type="dxa"/>
          </w:tcPr>
          <w:p w14:paraId="61C44C1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Weight and Shape Concerns (WSC), Structured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linical Interview for DSM (SCID Module H- Eating Disorders), Eating Disorders Inventory (EDI), Eating Disorders Examination Questionnaire (EDE-Q), TLFB.</w:t>
            </w:r>
          </w:p>
        </w:tc>
        <w:tc>
          <w:tcPr>
            <w:tcW w:w="1843" w:type="dxa"/>
          </w:tcPr>
          <w:p w14:paraId="42A7788D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2DC89888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found no significant effect on overall scores, or bulimia scores. Although the weekly TLFB measures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howed a significant decrease in binges and restrictive eating (p=.031).</w:t>
            </w:r>
          </w:p>
        </w:tc>
        <w:tc>
          <w:tcPr>
            <w:tcW w:w="992" w:type="dxa"/>
          </w:tcPr>
          <w:p w14:paraId="0390750C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50%,</w:t>
            </w:r>
          </w:p>
          <w:p w14:paraId="57E70674" w14:textId="77777777" w:rsidR="00840E14" w:rsidRPr="00752D61" w:rsidRDefault="00840E14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/18.</w:t>
            </w:r>
          </w:p>
        </w:tc>
      </w:tr>
    </w:tbl>
    <w:p w14:paraId="021D38B3" w14:textId="77777777" w:rsidR="00840E14" w:rsidRPr="00752D61" w:rsidRDefault="00840E14" w:rsidP="00840E14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14EEFD" w14:textId="77777777" w:rsidR="00840E14" w:rsidRPr="00752D61" w:rsidRDefault="00840E14" w:rsidP="00840E1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References within the table: Andrade et al. (2016) [56]; Arnaud et al. (2016) [57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ertholet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5) [58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ertholet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7) [59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ewick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0) [60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ewick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3) [61]; Bingham et al. (2011) [62] Crombie et al. (2018) [53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eady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6) [63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oumas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and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ausviet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(2008) [64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oumas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1) [65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ulin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, Gonzalez and Campbell (2014) [66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azzino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, Rose and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elzer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(2016) [67]; Ganz et al. (2018) [68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aug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3) [69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ander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6) [70]; Jo et al. (2011) [71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ypri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08) [72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ypri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09) [73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ypri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2) [74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alfai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4) [75]; </w:t>
      </w:r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lastRenderedPageBreak/>
        <w:t xml:space="preserve">Paschall et al (2011) [76]; Pederson et al. (2017) [54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ossemato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9) [77]; Schulz et al. (2013)[78]; 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inadinovic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4) [79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pijlkerman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0) [80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uffoletto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4) [81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oogt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3a) [82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oogt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3b) [83]; Wallace et al. (2011) [84]; Wilks et al. (2018) [85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ücker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8) [86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anale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6) [87]; Casey et al. (2017) [88]; Hodgins et al. (2019) [89]; Ivanova, Magnusson and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arlbring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(2019) [90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eighbors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5) [91]; Wood and Wohl (2015) [92]; Boucher et al. (2016) [93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arrard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1) [42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Lyzwinski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9) [95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uwaard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3) [96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ensson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et al. (2014) [97]; </w:t>
      </w:r>
      <w:proofErr w:type="spellStart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ölker</w:t>
      </w:r>
      <w:proofErr w:type="spellEnd"/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, Jacobi and Barr Taylor (2011) [98].</w:t>
      </w:r>
    </w:p>
    <w:p w14:paraId="5C213016" w14:textId="77777777" w:rsidR="00840E14" w:rsidRPr="00752D61" w:rsidRDefault="00840E14" w:rsidP="00840E1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sectPr w:rsidR="00840E14" w:rsidRPr="00752D61" w:rsidSect="0039191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52D6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CT Key (Item from BCT Taxonomy v1 [45], Acronym from the BCT Periodic Table [99]; 1.1 Goal setting (behaviour), GSB; 1.2 Problem solving, PS; 1.4 Action Planning, AP;1.5 Review behaviour goal(s), RBG; 1.9 Commitment, C; 2.2 Feedback on behaviour, FOB; 2.3 Self-monitoring of behaviour, SB; 2.4 Self-monitoring of outcome(s) of behaviour, SOB; 2.6 Biofeedback, B; 2.7 Feedback on outcome(s) of behaviour, FOO; 3.1 Social support (unspecified), SSU; 4.1 Instruction on how to perform the behaviour, IPB; 4.2 Information about antecedents, IAA; 4.3 Re-attribution, R; 4.4 Behavioural experiments, BE; 5.1 Information about health consequences, IHC; 5.3 Information about social and environmental consequences, ISEC; 5.4 Monitoring of emotional consequences, MEC; 5.6 Information about emotional consequences, IEC; 6.1 Demonstration of the behaviour, DOB; 6.2 Social Comparison, SC; 7.1 Prompts or cues, PC; 7.5 Remove aversive stimulus, RAS; 7.7 Exposure, E; 8.1 Behavioural practice/rehearsal, BPR; 8.2 Behaviour substitution, BS; 8.4 Habit reversal, HR; 8.5 Overcorrection, O; 8.7 Graded tasks, GT; 9.1 Credible source, CS; 9.2 Pros and cons, PAC; 9.3 Comparative imagining of future outcomes, CIFO; 10.2 Material reward (behaviour), MRB; 11.2 Reduce negative emotions, RNE; 12.1 Restructuring the physical environment, RPE; 12.3 Avoidance/reducing exposure to cues for the behaviour, AEB; 13.2 Framing/reframing, F/R; 13.3 Incompatible beliefs, IB; 13.4 Values self-identity, VSI.</w:t>
      </w:r>
    </w:p>
    <w:p w14:paraId="003E941D" w14:textId="77777777" w:rsidR="00840E14" w:rsidRDefault="00840E14" w:rsidP="00840E14"/>
    <w:p w14:paraId="59E53A90" w14:textId="77777777" w:rsidR="00840E14" w:rsidRDefault="00840E14"/>
    <w:sectPr w:rsidR="00840E14" w:rsidSect="00D923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14"/>
    <w:rsid w:val="00840E14"/>
    <w:rsid w:val="00E9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AFE63"/>
  <w15:chartTrackingRefBased/>
  <w15:docId w15:val="{8F432791-0D13-6D4A-B7C3-B419BBB9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E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E1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5</Words>
  <Characters>6875</Characters>
  <Application>Microsoft Office Word</Application>
  <DocSecurity>0</DocSecurity>
  <Lines>57</Lines>
  <Paragraphs>16</Paragraphs>
  <ScaleCrop>false</ScaleCrop>
  <Company/>
  <LinksUpToDate>false</LinksUpToDate>
  <CharactersWithSpaces>8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Gabrielle Humphreys</cp:lastModifiedBy>
  <cp:revision>2</cp:revision>
  <dcterms:created xsi:type="dcterms:W3CDTF">2021-01-07T14:23:00Z</dcterms:created>
  <dcterms:modified xsi:type="dcterms:W3CDTF">2021-02-05T14:41:00Z</dcterms:modified>
</cp:coreProperties>
</file>